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5714"/>
      </w:tblGrid>
      <w:tr w:rsidR="00EF7F0B" w:rsidRPr="002506EB" w14:paraId="5D4EEEDB" w14:textId="77777777" w:rsidTr="009F6CAE">
        <w:tc>
          <w:tcPr>
            <w:tcW w:w="2802" w:type="dxa"/>
          </w:tcPr>
          <w:p w14:paraId="62618023" w14:textId="77777777" w:rsidR="00EF7F0B" w:rsidRPr="002506EB" w:rsidRDefault="00EF7F0B" w:rsidP="009F6CAE">
            <w:pPr>
              <w:pStyle w:val="Heading1"/>
              <w:rPr>
                <w:sz w:val="22"/>
                <w:szCs w:val="22"/>
              </w:rPr>
            </w:pPr>
            <w:r w:rsidRPr="002506EB">
              <w:rPr>
                <w:sz w:val="22"/>
                <w:szCs w:val="22"/>
              </w:rPr>
              <w:t>Reason for exclusion</w:t>
            </w:r>
          </w:p>
        </w:tc>
        <w:tc>
          <w:tcPr>
            <w:tcW w:w="5714" w:type="dxa"/>
          </w:tcPr>
          <w:p w14:paraId="517DAC7C" w14:textId="77777777" w:rsidR="00EF7F0B" w:rsidRPr="002506EB" w:rsidRDefault="00EF7F0B" w:rsidP="009F6CAE">
            <w:pPr>
              <w:pStyle w:val="Heading1"/>
              <w:rPr>
                <w:sz w:val="22"/>
                <w:szCs w:val="22"/>
              </w:rPr>
            </w:pPr>
            <w:r w:rsidRPr="002506EB">
              <w:rPr>
                <w:sz w:val="22"/>
                <w:szCs w:val="22"/>
              </w:rPr>
              <w:t xml:space="preserve">Paper </w:t>
            </w:r>
          </w:p>
        </w:tc>
      </w:tr>
      <w:tr w:rsidR="00EF7F0B" w:rsidRPr="002506EB" w14:paraId="5A074F89" w14:textId="77777777" w:rsidTr="009F6CAE">
        <w:tc>
          <w:tcPr>
            <w:tcW w:w="2802" w:type="dxa"/>
          </w:tcPr>
          <w:p w14:paraId="382E3149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Not wearable</w:t>
            </w:r>
          </w:p>
        </w:tc>
        <w:tc>
          <w:tcPr>
            <w:tcW w:w="5714" w:type="dxa"/>
          </w:tcPr>
          <w:p w14:paraId="5F257C4F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(</w:t>
            </w: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Ang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et al, 2015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74]</w:t>
            </w:r>
          </w:p>
          <w:p w14:paraId="3C1EC4C8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Bach (2005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75]</w:t>
            </w:r>
          </w:p>
          <w:p w14:paraId="036FFD95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Cameiro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2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76]</w:t>
            </w:r>
          </w:p>
          <w:p w14:paraId="7A5FF732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 xml:space="preserve">Carey (2002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77]</w:t>
            </w:r>
          </w:p>
          <w:p w14:paraId="4E9B3099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Germanotta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8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78]</w:t>
            </w:r>
          </w:p>
          <w:p w14:paraId="32A44C1A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 xml:space="preserve">Hayward (2013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79]</w:t>
            </w:r>
          </w:p>
          <w:p w14:paraId="64085836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Hussain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7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80]</w:t>
            </w:r>
          </w:p>
          <w:p w14:paraId="2F2CF67F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Kairy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6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81]</w:t>
            </w:r>
          </w:p>
          <w:p w14:paraId="6AF928AC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 xml:space="preserve">Kim (2016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82]</w:t>
            </w:r>
          </w:p>
          <w:p w14:paraId="739A33B6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 xml:space="preserve">Kim (2017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83]</w:t>
            </w:r>
          </w:p>
          <w:p w14:paraId="7DBEB63D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 xml:space="preserve">Kimberley (2004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84]</w:t>
            </w:r>
          </w:p>
          <w:p w14:paraId="18623C5F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Kiper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4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85]</w:t>
            </w:r>
          </w:p>
          <w:p w14:paraId="0BB2C5E2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Klamroth-Marganska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 (2014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86]</w:t>
            </w:r>
          </w:p>
          <w:p w14:paraId="645E1982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Lee (2015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87]</w:t>
            </w:r>
          </w:p>
          <w:p w14:paraId="09058917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Lemmens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4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88]</w:t>
            </w:r>
          </w:p>
          <w:p w14:paraId="3468EA4F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Leonardis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5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89]</w:t>
            </w:r>
          </w:p>
          <w:p w14:paraId="37F19FF5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 xml:space="preserve">Li (2018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90]</w:t>
            </w:r>
          </w:p>
          <w:p w14:paraId="4B9249E1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 xml:space="preserve">Linder (2013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91]</w:t>
            </w:r>
          </w:p>
          <w:p w14:paraId="46290857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Lo (2010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92]</w:t>
            </w:r>
          </w:p>
          <w:p w14:paraId="2F31D603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Lum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02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93]</w:t>
            </w:r>
          </w:p>
          <w:p w14:paraId="25EBF3DA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Lum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06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94]</w:t>
            </w:r>
          </w:p>
          <w:p w14:paraId="67F6C5F7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Masiero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06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95]</w:t>
            </w:r>
          </w:p>
          <w:p w14:paraId="0115716C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Masiero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07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96]</w:t>
            </w:r>
          </w:p>
          <w:p w14:paraId="2EACE3CC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Masiero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1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97]</w:t>
            </w:r>
          </w:p>
          <w:p w14:paraId="39ABDF5B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Masiero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4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98]</w:t>
            </w:r>
          </w:p>
          <w:p w14:paraId="11A467A9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McCabe (2015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99]</w:t>
            </w:r>
          </w:p>
          <w:p w14:paraId="6B298606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 xml:space="preserve">McNulty (2015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00]</w:t>
            </w:r>
          </w:p>
          <w:p w14:paraId="330786E5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Metzger (2014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01]</w:t>
            </w:r>
          </w:p>
          <w:p w14:paraId="42CEDCA1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Orihuela-Espina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 (2016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02]</w:t>
            </w:r>
          </w:p>
          <w:p w14:paraId="14F2D360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Prange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5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03]</w:t>
            </w:r>
          </w:p>
          <w:p w14:paraId="42A3B6E8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Piron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09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04]</w:t>
            </w:r>
          </w:p>
          <w:p w14:paraId="1DACC27E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 xml:space="preserve">Rand (2014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05]</w:t>
            </w:r>
          </w:p>
          <w:p w14:paraId="07AE17F2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 xml:space="preserve">Sale (2014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06]</w:t>
            </w:r>
          </w:p>
          <w:p w14:paraId="3CD94CEC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Saposnik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0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07]</w:t>
            </w:r>
          </w:p>
          <w:p w14:paraId="7768C170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Saposnik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6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08]</w:t>
            </w:r>
          </w:p>
          <w:p w14:paraId="08D1DF60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Takahashi (2016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09]</w:t>
            </w:r>
          </w:p>
          <w:p w14:paraId="767318C0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Timmermans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4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10]</w:t>
            </w:r>
          </w:p>
          <w:p w14:paraId="38896467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bookmarkStart w:id="0" w:name="_GoBack"/>
            <w:proofErr w:type="spellStart"/>
            <w:r w:rsidRPr="00374B17">
              <w:rPr>
                <w:rFonts w:asciiTheme="majorHAnsi" w:hAnsiTheme="majorHAnsi"/>
                <w:sz w:val="22"/>
                <w:szCs w:val="22"/>
              </w:rPr>
              <w:t>Tomi</w:t>
            </w:r>
            <w:proofErr w:type="spellEnd"/>
            <w:r w:rsidRPr="00374B17">
              <w:rPr>
                <w:rFonts w:asciiTheme="majorHAnsi" w:hAnsiTheme="majorHAnsi"/>
                <w:sz w:val="22"/>
                <w:szCs w:val="22"/>
              </w:rPr>
              <w:t xml:space="preserve"> (2017)</w:t>
            </w:r>
            <w:r w:rsidRPr="002506EB">
              <w:rPr>
                <w:rFonts w:asciiTheme="majorHAnsi" w:hAnsiTheme="majorHAnsi"/>
                <w:sz w:val="22"/>
                <w:szCs w:val="22"/>
              </w:rPr>
              <w:t xml:space="preserve"> </w:t>
            </w:r>
            <w:bookmarkEnd w:id="0"/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11]</w:t>
            </w:r>
          </w:p>
          <w:p w14:paraId="09DD9791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Turkbey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7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12]</w:t>
            </w:r>
          </w:p>
          <w:p w14:paraId="150C487B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Vanoglio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7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13]</w:t>
            </w:r>
          </w:p>
          <w:p w14:paraId="13455002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 xml:space="preserve">Volpe (2008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14]</w:t>
            </w:r>
          </w:p>
          <w:p w14:paraId="651B0E7A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 xml:space="preserve">Wei (2011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15]</w:t>
            </w:r>
          </w:p>
        </w:tc>
      </w:tr>
      <w:tr w:rsidR="00EF7F0B" w:rsidRPr="002506EB" w14:paraId="5A3AFB79" w14:textId="77777777" w:rsidTr="009F6CAE">
        <w:tc>
          <w:tcPr>
            <w:tcW w:w="2802" w:type="dxa"/>
          </w:tcPr>
          <w:p w14:paraId="65832637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Not independent use</w:t>
            </w:r>
          </w:p>
        </w:tc>
        <w:tc>
          <w:tcPr>
            <w:tcW w:w="5714" w:type="dxa"/>
          </w:tcPr>
          <w:p w14:paraId="735DF7F3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Ang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0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16]</w:t>
            </w:r>
          </w:p>
          <w:p w14:paraId="76FE1BA9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 xml:space="preserve">Barker (2017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17]</w:t>
            </w:r>
          </w:p>
          <w:p w14:paraId="0D78224D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Huang (2018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18]</w:t>
            </w:r>
          </w:p>
          <w:p w14:paraId="54C899D8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 xml:space="preserve">Hwang (2012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19]</w:t>
            </w:r>
          </w:p>
          <w:p w14:paraId="2EC2E450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Kim (2013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20]</w:t>
            </w:r>
          </w:p>
          <w:p w14:paraId="05BD99AC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 xml:space="preserve">Liao (2012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21]</w:t>
            </w:r>
          </w:p>
          <w:p w14:paraId="55BD0F55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Page (2013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22]</w:t>
            </w:r>
          </w:p>
          <w:p w14:paraId="51022464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lastRenderedPageBreak/>
              <w:t>Sustano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5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23]</w:t>
            </w:r>
          </w:p>
        </w:tc>
      </w:tr>
      <w:tr w:rsidR="00EF7F0B" w:rsidRPr="002506EB" w14:paraId="1F92C548" w14:textId="77777777" w:rsidTr="009F6CAE">
        <w:tc>
          <w:tcPr>
            <w:tcW w:w="2802" w:type="dxa"/>
          </w:tcPr>
          <w:p w14:paraId="23CE476C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lastRenderedPageBreak/>
              <w:t>No comparison group</w:t>
            </w:r>
          </w:p>
        </w:tc>
        <w:tc>
          <w:tcPr>
            <w:tcW w:w="5714" w:type="dxa"/>
          </w:tcPr>
          <w:p w14:paraId="3B96B461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Kumar (2013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24]</w:t>
            </w:r>
          </w:p>
        </w:tc>
      </w:tr>
      <w:tr w:rsidR="00EF7F0B" w:rsidRPr="002506EB" w14:paraId="22ADB12C" w14:textId="77777777" w:rsidTr="009F6CAE">
        <w:tc>
          <w:tcPr>
            <w:tcW w:w="2802" w:type="dxa"/>
          </w:tcPr>
          <w:p w14:paraId="5CA71F0A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Not upper limb</w:t>
            </w:r>
          </w:p>
        </w:tc>
        <w:tc>
          <w:tcPr>
            <w:tcW w:w="5714" w:type="dxa"/>
          </w:tcPr>
          <w:p w14:paraId="125EB234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Bergmann (2018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25]</w:t>
            </w:r>
          </w:p>
          <w:p w14:paraId="55E73A20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Cannell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8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26]</w:t>
            </w:r>
          </w:p>
        </w:tc>
      </w:tr>
      <w:tr w:rsidR="00EF7F0B" w:rsidRPr="002506EB" w14:paraId="792AE62B" w14:textId="77777777" w:rsidTr="009F6CAE">
        <w:tc>
          <w:tcPr>
            <w:tcW w:w="2802" w:type="dxa"/>
          </w:tcPr>
          <w:p w14:paraId="7C72ACC3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Did not include WHO ICF measures of activity and or participation</w:t>
            </w:r>
          </w:p>
        </w:tc>
        <w:tc>
          <w:tcPr>
            <w:tcW w:w="5714" w:type="dxa"/>
          </w:tcPr>
          <w:p w14:paraId="565AB57E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Cruz (2014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27]</w:t>
            </w:r>
          </w:p>
          <w:p w14:paraId="70F177F7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Lin (2018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28]</w:t>
            </w:r>
          </w:p>
          <w:p w14:paraId="7A942CB9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Shimodozono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4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29]</w:t>
            </w:r>
          </w:p>
          <w:p w14:paraId="2184A7ED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Sullivan (2012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30]</w:t>
            </w:r>
          </w:p>
        </w:tc>
      </w:tr>
      <w:tr w:rsidR="00EF7F0B" w:rsidRPr="00690A1D" w14:paraId="4C188313" w14:textId="77777777" w:rsidTr="009F6CAE">
        <w:tc>
          <w:tcPr>
            <w:tcW w:w="2802" w:type="dxa"/>
          </w:tcPr>
          <w:p w14:paraId="7DCCECDD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>Intervention not technology</w:t>
            </w:r>
          </w:p>
        </w:tc>
        <w:tc>
          <w:tcPr>
            <w:tcW w:w="5714" w:type="dxa"/>
          </w:tcPr>
          <w:p w14:paraId="39A7D432" w14:textId="77777777" w:rsidR="00EF7F0B" w:rsidRPr="002506EB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proofErr w:type="spellStart"/>
            <w:r w:rsidRPr="002506EB">
              <w:rPr>
                <w:rFonts w:asciiTheme="majorHAnsi" w:hAnsiTheme="majorHAnsi"/>
                <w:sz w:val="22"/>
                <w:szCs w:val="22"/>
              </w:rPr>
              <w:t>Curado</w:t>
            </w:r>
            <w:proofErr w:type="spellEnd"/>
            <w:r w:rsidRPr="002506EB">
              <w:rPr>
                <w:rFonts w:asciiTheme="majorHAnsi" w:hAnsiTheme="majorHAnsi"/>
                <w:sz w:val="22"/>
                <w:szCs w:val="22"/>
              </w:rPr>
              <w:t xml:space="preserve"> (2015)</w:t>
            </w:r>
            <w:r w:rsidRPr="002506EB">
              <w:t xml:space="preserve">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31]</w:t>
            </w:r>
          </w:p>
          <w:p w14:paraId="76844A04" w14:textId="77777777" w:rsidR="00EF7F0B" w:rsidRPr="00690A1D" w:rsidRDefault="00EF7F0B" w:rsidP="009F6CAE">
            <w:pPr>
              <w:rPr>
                <w:rFonts w:asciiTheme="majorHAnsi" w:hAnsiTheme="majorHAnsi"/>
                <w:sz w:val="22"/>
                <w:szCs w:val="22"/>
              </w:rPr>
            </w:pPr>
            <w:r w:rsidRPr="002506EB">
              <w:rPr>
                <w:rFonts w:asciiTheme="majorHAnsi" w:hAnsiTheme="majorHAnsi"/>
                <w:sz w:val="22"/>
                <w:szCs w:val="22"/>
              </w:rPr>
              <w:t xml:space="preserve">Lee (2012) </w:t>
            </w:r>
            <w:r w:rsidRPr="002506EB">
              <w:rPr>
                <w:rFonts w:asciiTheme="majorHAnsi" w:hAnsiTheme="majorHAnsi"/>
                <w:noProof/>
                <w:sz w:val="22"/>
                <w:szCs w:val="22"/>
              </w:rPr>
              <w:t>[132]</w:t>
            </w:r>
          </w:p>
        </w:tc>
      </w:tr>
    </w:tbl>
    <w:p w14:paraId="6369410C" w14:textId="77777777" w:rsidR="00E807A6" w:rsidRDefault="00E807A6"/>
    <w:sectPr w:rsidR="00E807A6" w:rsidSect="006A371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F0B"/>
    <w:rsid w:val="00374B17"/>
    <w:rsid w:val="006A371E"/>
    <w:rsid w:val="00E807A6"/>
    <w:rsid w:val="00EF7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CABD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F0B"/>
  </w:style>
  <w:style w:type="paragraph" w:styleId="Heading1">
    <w:name w:val="heading 1"/>
    <w:basedOn w:val="Normal"/>
    <w:next w:val="Normal"/>
    <w:link w:val="Heading1Char"/>
    <w:uiPriority w:val="9"/>
    <w:qFormat/>
    <w:rsid w:val="00EF7F0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F0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EF7F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F0B"/>
  </w:style>
  <w:style w:type="paragraph" w:styleId="Heading1">
    <w:name w:val="heading 1"/>
    <w:basedOn w:val="Normal"/>
    <w:next w:val="Normal"/>
    <w:link w:val="Heading1Char"/>
    <w:uiPriority w:val="9"/>
    <w:qFormat/>
    <w:rsid w:val="00EF7F0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F0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eGrid">
    <w:name w:val="Table Grid"/>
    <w:basedOn w:val="TableNormal"/>
    <w:uiPriority w:val="59"/>
    <w:rsid w:val="00EF7F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61</Characters>
  <Application>Microsoft Macintosh Word</Application>
  <DocSecurity>0</DocSecurity>
  <Lines>9</Lines>
  <Paragraphs>2</Paragraphs>
  <ScaleCrop>false</ScaleCrop>
  <Company>University of Sheffield</Company>
  <LinksUpToDate>false</LinksUpToDate>
  <CharactersWithSpaces>1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Powell</dc:creator>
  <cp:keywords/>
  <dc:description/>
  <cp:lastModifiedBy>Lauren Powell</cp:lastModifiedBy>
  <cp:revision>2</cp:revision>
  <dcterms:created xsi:type="dcterms:W3CDTF">2019-12-17T09:45:00Z</dcterms:created>
  <dcterms:modified xsi:type="dcterms:W3CDTF">2019-12-17T09:45:00Z</dcterms:modified>
</cp:coreProperties>
</file>